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DAD" w:rsidRPr="00E70DAD" w:rsidRDefault="00E70DAD" w:rsidP="00E70DAD">
      <w:pPr>
        <w:pageBreakBefore/>
        <w:suppressAutoHyphens/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zh-CN"/>
        </w:rPr>
      </w:pPr>
      <w:r w:rsidRPr="00E70DAD">
        <w:rPr>
          <w:rFonts w:ascii="Times New Roman" w:eastAsia="MS Mincho" w:hAnsi="Times New Roman" w:cs="Times New Roman"/>
          <w:b/>
          <w:sz w:val="24"/>
          <w:szCs w:val="24"/>
          <w:lang w:val="en-US" w:eastAsia="zh-CN"/>
        </w:rPr>
        <w:t xml:space="preserve">Table S2.  </w:t>
      </w:r>
      <w:r w:rsidRPr="00E70DAD">
        <w:rPr>
          <w:rFonts w:ascii="Times New Roman" w:eastAsia="MS Mincho" w:hAnsi="Times New Roman" w:cs="Times New Roman"/>
          <w:sz w:val="24"/>
          <w:szCs w:val="24"/>
          <w:lang w:val="en-US" w:eastAsia="zh-CN"/>
        </w:rPr>
        <w:t>Prediction accuracy (AUC) for CD and UC (0-1 scale) from cross-validation depending on prediction method, genotyping chip, sample size and number of SNPs</w:t>
      </w:r>
    </w:p>
    <w:p w:rsidR="00E70DAD" w:rsidRPr="00E70DAD" w:rsidRDefault="00E70DAD" w:rsidP="00E70DAD">
      <w:pPr>
        <w:suppressAutoHyphens/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zh-CN"/>
        </w:rPr>
      </w:pPr>
    </w:p>
    <w:tbl>
      <w:tblPr>
        <w:tblW w:w="0" w:type="auto"/>
        <w:tblInd w:w="113" w:type="dxa"/>
        <w:tblLayout w:type="fixed"/>
        <w:tblLook w:val="0000" w:firstRow="0" w:lastRow="0" w:firstColumn="0" w:lastColumn="0" w:noHBand="0" w:noVBand="0"/>
      </w:tblPr>
      <w:tblGrid>
        <w:gridCol w:w="1101"/>
        <w:gridCol w:w="1153"/>
        <w:gridCol w:w="1154"/>
        <w:gridCol w:w="1153"/>
        <w:gridCol w:w="1154"/>
        <w:gridCol w:w="1153"/>
        <w:gridCol w:w="1154"/>
        <w:gridCol w:w="1154"/>
      </w:tblGrid>
      <w:tr w:rsidR="00E70DAD" w:rsidRPr="00E70DAD" w:rsidTr="00564430">
        <w:trPr>
          <w:trHeight w:val="315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bCs/>
                <w:lang w:val="en-US" w:eastAsia="zh-CN"/>
              </w:rPr>
              <w:t>Disease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Samples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SNPs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Chip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GPRS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GBLUP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EN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proofErr w:type="spellStart"/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BayesR</w:t>
            </w:r>
            <w:proofErr w:type="spellEnd"/>
          </w:p>
        </w:tc>
      </w:tr>
      <w:tr w:rsidR="00E70DAD" w:rsidRPr="00E70DAD" w:rsidTr="00564430">
        <w:trPr>
          <w:trHeight w:val="315"/>
        </w:trPr>
        <w:tc>
          <w:tcPr>
            <w:tcW w:w="110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bCs/>
                <w:lang w:val="en-US" w:eastAsia="zh-CN"/>
              </w:rPr>
              <w:t>CD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5,919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42,534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proofErr w:type="spellStart"/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iChip</w:t>
            </w:r>
            <w:proofErr w:type="spellEnd"/>
          </w:p>
        </w:tc>
        <w:tc>
          <w:tcPr>
            <w:tcW w:w="115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15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70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24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b/>
                <w:lang w:val="en-US" w:eastAsia="zh-CN"/>
              </w:rPr>
              <w:t>0.779</w:t>
            </w:r>
          </w:p>
        </w:tc>
      </w:tr>
      <w:tr w:rsidR="00E70DAD" w:rsidRPr="00E70DAD" w:rsidTr="00564430">
        <w:trPr>
          <w:trHeight w:val="31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 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 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56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61)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44)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47)</w:t>
            </w:r>
          </w:p>
        </w:tc>
      </w:tr>
      <w:tr w:rsidR="00E70DAD" w:rsidRPr="00E70DAD" w:rsidTr="00564430">
        <w:trPr>
          <w:trHeight w:val="25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5,919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42,534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proofErr w:type="spellStart"/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gChip</w:t>
            </w:r>
            <w:proofErr w:type="spellEnd"/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27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87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42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b/>
                <w:lang w:val="en-US" w:eastAsia="zh-CN"/>
              </w:rPr>
              <w:t>0.806</w:t>
            </w:r>
          </w:p>
        </w:tc>
      </w:tr>
      <w:tr w:rsidR="00E70DAD" w:rsidRPr="00E70DAD" w:rsidTr="00564430">
        <w:trPr>
          <w:trHeight w:val="25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40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26)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00)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30)</w:t>
            </w:r>
          </w:p>
        </w:tc>
      </w:tr>
      <w:tr w:rsidR="00E70DAD" w:rsidRPr="00E70DAD" w:rsidTr="00564430">
        <w:trPr>
          <w:trHeight w:val="25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5,919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123,437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proofErr w:type="spellStart"/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iChip</w:t>
            </w:r>
            <w:proofErr w:type="spellEnd"/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22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58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23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b/>
                <w:lang w:val="en-US" w:eastAsia="zh-CN"/>
              </w:rPr>
              <w:t>0.777</w:t>
            </w:r>
          </w:p>
        </w:tc>
      </w:tr>
      <w:tr w:rsidR="00E70DAD" w:rsidRPr="00E70DAD" w:rsidTr="00564430">
        <w:trPr>
          <w:trHeight w:val="25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 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 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58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69)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39)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59)</w:t>
            </w:r>
          </w:p>
        </w:tc>
      </w:tr>
      <w:tr w:rsidR="00E70DAD" w:rsidRPr="00E70DAD" w:rsidTr="00564430">
        <w:trPr>
          <w:trHeight w:val="25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 xml:space="preserve">5,919 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909,763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proofErr w:type="spellStart"/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gChip</w:t>
            </w:r>
            <w:proofErr w:type="spellEnd"/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694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07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699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b/>
                <w:lang w:val="en-US" w:eastAsia="zh-CN"/>
              </w:rPr>
              <w:t>0.763</w:t>
            </w:r>
          </w:p>
        </w:tc>
      </w:tr>
      <w:tr w:rsidR="00E70DAD" w:rsidRPr="00E70DAD" w:rsidTr="00564430">
        <w:trPr>
          <w:trHeight w:val="25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 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 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17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48)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48)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80)</w:t>
            </w:r>
          </w:p>
        </w:tc>
      </w:tr>
      <w:tr w:rsidR="00E70DAD" w:rsidRPr="00E70DAD" w:rsidTr="00564430">
        <w:trPr>
          <w:trHeight w:val="25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 xml:space="preserve">16,400 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42,534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proofErr w:type="spellStart"/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gChip</w:t>
            </w:r>
            <w:proofErr w:type="spellEnd"/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19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94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71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b/>
                <w:lang w:val="en-US" w:eastAsia="zh-CN"/>
              </w:rPr>
              <w:t>0.803</w:t>
            </w:r>
          </w:p>
        </w:tc>
      </w:tr>
      <w:tr w:rsidR="00E70DAD" w:rsidRPr="00E70DAD" w:rsidTr="00564430">
        <w:trPr>
          <w:trHeight w:val="25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 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 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087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027)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029)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046)</w:t>
            </w:r>
          </w:p>
        </w:tc>
      </w:tr>
      <w:tr w:rsidR="00E70DAD" w:rsidRPr="00E70DAD" w:rsidTr="00564430">
        <w:trPr>
          <w:trHeight w:val="31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 xml:space="preserve">16,400 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909,763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proofErr w:type="spellStart"/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gChip</w:t>
            </w:r>
            <w:proofErr w:type="spellEnd"/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676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684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683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b/>
                <w:lang w:val="en-US" w:eastAsia="zh-CN"/>
              </w:rPr>
              <w:t>0.755</w:t>
            </w:r>
          </w:p>
        </w:tc>
      </w:tr>
      <w:tr w:rsidR="00E70DAD" w:rsidRPr="00E70DAD" w:rsidTr="00564430">
        <w:trPr>
          <w:trHeight w:val="31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 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 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34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057)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56)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089)</w:t>
            </w:r>
          </w:p>
        </w:tc>
      </w:tr>
      <w:tr w:rsidR="00E70DAD" w:rsidRPr="00E70DAD" w:rsidTr="00564430">
        <w:trPr>
          <w:trHeight w:val="25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 xml:space="preserve">43,900 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42,534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proofErr w:type="spellStart"/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iChip</w:t>
            </w:r>
            <w:proofErr w:type="spellEnd"/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14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81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75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b/>
                <w:lang w:val="en-US" w:eastAsia="zh-CN"/>
              </w:rPr>
              <w:t>0.799</w:t>
            </w:r>
          </w:p>
        </w:tc>
      </w:tr>
      <w:tr w:rsidR="00E70DAD" w:rsidRPr="00E70DAD" w:rsidTr="00564430">
        <w:trPr>
          <w:trHeight w:val="25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 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 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59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065)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039)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047)</w:t>
            </w:r>
          </w:p>
        </w:tc>
      </w:tr>
      <w:tr w:rsidR="00E70DAD" w:rsidRPr="00E70DAD" w:rsidTr="00564430">
        <w:trPr>
          <w:trHeight w:val="25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 xml:space="preserve">43,900 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123,437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proofErr w:type="spellStart"/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iChip</w:t>
            </w:r>
            <w:proofErr w:type="spellEnd"/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00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97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81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b/>
                <w:lang w:val="en-US" w:eastAsia="zh-CN"/>
              </w:rPr>
              <w:t>0.825</w:t>
            </w:r>
          </w:p>
        </w:tc>
      </w:tr>
      <w:tr w:rsidR="00E70DAD" w:rsidRPr="00E70DAD" w:rsidTr="00564430">
        <w:trPr>
          <w:trHeight w:val="25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 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 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068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058)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063)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036)</w:t>
            </w:r>
          </w:p>
        </w:tc>
      </w:tr>
      <w:tr w:rsidR="00E70DAD" w:rsidRPr="00E70DAD" w:rsidTr="00564430">
        <w:trPr>
          <w:trHeight w:val="25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</w:tr>
      <w:tr w:rsidR="00E70DAD" w:rsidRPr="00E70DAD" w:rsidTr="00564430">
        <w:trPr>
          <w:trHeight w:val="25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bCs/>
                <w:lang w:val="en-US" w:eastAsia="zh-CN"/>
              </w:rPr>
              <w:t>UC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 xml:space="preserve">9,097 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42,534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proofErr w:type="spellStart"/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iChip</w:t>
            </w:r>
            <w:proofErr w:type="spellEnd"/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690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36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690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b/>
                <w:lang w:val="en-US" w:eastAsia="zh-CN"/>
              </w:rPr>
              <w:t>0.741</w:t>
            </w:r>
          </w:p>
        </w:tc>
      </w:tr>
      <w:tr w:rsidR="00E70DAD" w:rsidRPr="00E70DAD" w:rsidTr="00564430">
        <w:trPr>
          <w:trHeight w:val="25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 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 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20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14)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14)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02)</w:t>
            </w:r>
          </w:p>
        </w:tc>
      </w:tr>
      <w:tr w:rsidR="00E70DAD" w:rsidRPr="00E70DAD" w:rsidTr="00564430">
        <w:trPr>
          <w:trHeight w:val="25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 xml:space="preserve">9,097 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42,534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proofErr w:type="spellStart"/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gChip</w:t>
            </w:r>
            <w:proofErr w:type="spellEnd"/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698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58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09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b/>
                <w:lang w:val="en-US" w:eastAsia="zh-CN"/>
              </w:rPr>
              <w:t>0.766</w:t>
            </w:r>
          </w:p>
        </w:tc>
      </w:tr>
      <w:tr w:rsidR="00E70DAD" w:rsidRPr="00E70DAD" w:rsidTr="00564430">
        <w:trPr>
          <w:trHeight w:val="25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 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 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23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15)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099)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24)</w:t>
            </w:r>
          </w:p>
        </w:tc>
      </w:tr>
      <w:tr w:rsidR="00E70DAD" w:rsidRPr="00E70DAD" w:rsidTr="00564430">
        <w:trPr>
          <w:trHeight w:val="31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 xml:space="preserve">9,097 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123,437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proofErr w:type="spellStart"/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iChip</w:t>
            </w:r>
            <w:proofErr w:type="spellEnd"/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694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35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13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b/>
                <w:lang w:val="en-US" w:eastAsia="zh-CN"/>
              </w:rPr>
              <w:t>0.755</w:t>
            </w:r>
          </w:p>
        </w:tc>
      </w:tr>
      <w:tr w:rsidR="00E70DAD" w:rsidRPr="00E70DAD" w:rsidTr="00564430">
        <w:trPr>
          <w:trHeight w:val="31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 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 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076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22)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05)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08)</w:t>
            </w:r>
          </w:p>
        </w:tc>
      </w:tr>
      <w:tr w:rsidR="00E70DAD" w:rsidRPr="00E70DAD" w:rsidTr="00564430">
        <w:trPr>
          <w:trHeight w:val="31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 xml:space="preserve">9,097 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909,763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proofErr w:type="spellStart"/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gChip</w:t>
            </w:r>
            <w:proofErr w:type="spellEnd"/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16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54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34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b/>
                <w:lang w:val="en-US" w:eastAsia="zh-CN"/>
              </w:rPr>
              <w:t>0.792</w:t>
            </w:r>
          </w:p>
        </w:tc>
      </w:tr>
      <w:tr w:rsidR="00E70DAD" w:rsidRPr="00E70DAD" w:rsidTr="00564430">
        <w:trPr>
          <w:trHeight w:val="31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 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 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059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035)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34)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048)</w:t>
            </w:r>
          </w:p>
        </w:tc>
      </w:tr>
      <w:tr w:rsidR="00E70DAD" w:rsidRPr="00E70DAD" w:rsidTr="00564430">
        <w:trPr>
          <w:trHeight w:val="31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 xml:space="preserve">21,982 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42,534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proofErr w:type="spellStart"/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gChip</w:t>
            </w:r>
            <w:proofErr w:type="spellEnd"/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675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59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41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b/>
                <w:lang w:val="en-US" w:eastAsia="zh-CN"/>
              </w:rPr>
              <w:t>0.774</w:t>
            </w:r>
          </w:p>
        </w:tc>
      </w:tr>
      <w:tr w:rsidR="00E70DAD" w:rsidRPr="00E70DAD" w:rsidTr="00564430">
        <w:trPr>
          <w:trHeight w:val="31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 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 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09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04)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03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093)</w:t>
            </w:r>
          </w:p>
        </w:tc>
      </w:tr>
      <w:tr w:rsidR="00E70DAD" w:rsidRPr="00E70DAD" w:rsidTr="00564430">
        <w:trPr>
          <w:trHeight w:val="31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 xml:space="preserve">21,982 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909,763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proofErr w:type="spellStart"/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gChip</w:t>
            </w:r>
            <w:proofErr w:type="spellEnd"/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676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10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12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b/>
                <w:lang w:val="en-US" w:eastAsia="zh-CN"/>
              </w:rPr>
              <w:t>0.753</w:t>
            </w:r>
          </w:p>
        </w:tc>
      </w:tr>
      <w:tr w:rsidR="00E70DAD" w:rsidRPr="00E70DAD" w:rsidTr="00564430">
        <w:trPr>
          <w:trHeight w:val="31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081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079)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0022)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056)</w:t>
            </w:r>
          </w:p>
        </w:tc>
      </w:tr>
      <w:tr w:rsidR="00E70DAD" w:rsidRPr="00E70DAD" w:rsidTr="00564430">
        <w:trPr>
          <w:trHeight w:val="31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 xml:space="preserve">40,050 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42,534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proofErr w:type="spellStart"/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iChip</w:t>
            </w:r>
            <w:proofErr w:type="spellEnd"/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648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31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24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b/>
                <w:lang w:val="en-US" w:eastAsia="zh-CN"/>
              </w:rPr>
              <w:t>0.749</w:t>
            </w:r>
          </w:p>
        </w:tc>
      </w:tr>
      <w:tr w:rsidR="00E70DAD" w:rsidRPr="00E70DAD" w:rsidTr="00564430">
        <w:trPr>
          <w:trHeight w:val="31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 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 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065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027)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054)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041)</w:t>
            </w:r>
          </w:p>
        </w:tc>
      </w:tr>
      <w:tr w:rsidR="00E70DAD" w:rsidRPr="00E70DAD" w:rsidTr="00564430">
        <w:trPr>
          <w:trHeight w:val="315"/>
        </w:trPr>
        <w:tc>
          <w:tcPr>
            <w:tcW w:w="1101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 xml:space="preserve">40,050 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123,437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proofErr w:type="spellStart"/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iChip</w:t>
            </w:r>
            <w:proofErr w:type="spellEnd"/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673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41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0.734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b/>
                <w:lang w:val="en-US" w:eastAsia="zh-CN"/>
              </w:rPr>
              <w:t>0.764</w:t>
            </w:r>
          </w:p>
        </w:tc>
      </w:tr>
      <w:tr w:rsidR="00E70DAD" w:rsidRPr="00E70DAD" w:rsidTr="00564430">
        <w:trPr>
          <w:trHeight w:val="315"/>
        </w:trPr>
        <w:tc>
          <w:tcPr>
            <w:tcW w:w="11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 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133)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038)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045)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70DAD" w:rsidRPr="00E70DAD" w:rsidRDefault="00E70DAD" w:rsidP="00E70DAD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E70DAD">
              <w:rPr>
                <w:rFonts w:ascii="Times New Roman" w:eastAsia="Calibri" w:hAnsi="Times New Roman" w:cs="Times New Roman"/>
                <w:lang w:val="en-US" w:eastAsia="zh-CN"/>
              </w:rPr>
              <w:t>(0.0042)</w:t>
            </w:r>
          </w:p>
        </w:tc>
      </w:tr>
    </w:tbl>
    <w:p w:rsidR="00E70DAD" w:rsidRPr="00E70DAD" w:rsidRDefault="00E70DAD" w:rsidP="00E70DAD">
      <w:pPr>
        <w:suppressAutoHyphens/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zh-CN"/>
        </w:rPr>
      </w:pPr>
      <w:r w:rsidRPr="00E70DAD">
        <w:rPr>
          <w:rFonts w:ascii="Times New Roman" w:eastAsia="MS Mincho" w:hAnsi="Times New Roman" w:cs="Times New Roman"/>
          <w:sz w:val="24"/>
          <w:szCs w:val="24"/>
          <w:lang w:val="en-US" w:eastAsia="zh-CN"/>
        </w:rPr>
        <w:t>The AUC of the best performing method for each scenario is highlighted in bold. Values are means and standard deviations (parenthesis) from 5-fold cross-validation.</w:t>
      </w:r>
    </w:p>
    <w:p w:rsidR="004D374E" w:rsidRDefault="004D374E">
      <w:bookmarkStart w:id="0" w:name="_GoBack"/>
      <w:bookmarkEnd w:id="0"/>
    </w:p>
    <w:sectPr w:rsidR="004D37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DAD"/>
    <w:rsid w:val="004D374E"/>
    <w:rsid w:val="006312D0"/>
    <w:rsid w:val="00E70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e</dc:creator>
  <cp:lastModifiedBy>gere</cp:lastModifiedBy>
  <cp:revision>1</cp:revision>
  <dcterms:created xsi:type="dcterms:W3CDTF">2017-08-05T00:49:00Z</dcterms:created>
  <dcterms:modified xsi:type="dcterms:W3CDTF">2017-08-05T00:50:00Z</dcterms:modified>
</cp:coreProperties>
</file>